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4D0" w:rsidRDefault="00EF34D0">
      <w:pPr>
        <w:spacing w:after="160" w:line="259" w:lineRule="auto"/>
        <w:rPr>
          <w:rFonts w:eastAsia="Times New Roman" w:cs="Times New Roman"/>
          <w:b/>
          <w:bCs/>
          <w:color w:val="000000"/>
          <w:sz w:val="24"/>
          <w:szCs w:val="24"/>
          <w:lang w:val="en-US"/>
        </w:rPr>
      </w:pPr>
    </w:p>
    <w:p w:rsidR="00EF34D0" w:rsidRDefault="00EF34D0" w:rsidP="00B54211">
      <w:pPr>
        <w:pStyle w:val="NormalWeb"/>
        <w:shd w:val="clear" w:color="auto" w:fill="FFFFFF"/>
        <w:spacing w:before="0" w:beforeAutospacing="0" w:after="0" w:afterAutospacing="0"/>
        <w:contextualSpacing/>
        <w:jc w:val="center"/>
        <w:rPr>
          <w:rFonts w:asciiTheme="minorHAnsi" w:hAnsiTheme="minorHAnsi"/>
          <w:b/>
          <w:bCs/>
          <w:color w:val="000000"/>
        </w:rPr>
      </w:pPr>
    </w:p>
    <w:p w:rsidR="00EF34D0" w:rsidRDefault="00EF34D0" w:rsidP="00B54211">
      <w:pPr>
        <w:pStyle w:val="NormalWeb"/>
        <w:shd w:val="clear" w:color="auto" w:fill="FFFFFF"/>
        <w:spacing w:before="0" w:beforeAutospacing="0" w:after="0" w:afterAutospacing="0"/>
        <w:contextualSpacing/>
        <w:jc w:val="center"/>
        <w:rPr>
          <w:rFonts w:asciiTheme="minorHAnsi" w:hAnsiTheme="minorHAnsi"/>
          <w:b/>
          <w:bCs/>
          <w:color w:val="000000"/>
        </w:rPr>
      </w:pPr>
    </w:p>
    <w:p w:rsidR="00851243" w:rsidRPr="003158AD" w:rsidRDefault="00851243" w:rsidP="00B54211">
      <w:pPr>
        <w:pStyle w:val="NormalWeb"/>
        <w:shd w:val="clear" w:color="auto" w:fill="FFFFFF"/>
        <w:spacing w:before="0" w:beforeAutospacing="0" w:after="0" w:afterAutospacing="0"/>
        <w:contextualSpacing/>
        <w:jc w:val="center"/>
        <w:rPr>
          <w:rFonts w:asciiTheme="minorHAnsi" w:hAnsiTheme="minorHAnsi"/>
          <w:b/>
          <w:bCs/>
          <w:color w:val="000000"/>
        </w:rPr>
      </w:pPr>
      <w:proofErr w:type="gramStart"/>
      <w:r w:rsidRPr="003158AD">
        <w:rPr>
          <w:rFonts w:asciiTheme="minorHAnsi" w:hAnsiTheme="minorHAnsi"/>
          <w:b/>
          <w:bCs/>
          <w:color w:val="000000"/>
        </w:rPr>
        <w:t>Table.</w:t>
      </w:r>
      <w:proofErr w:type="gramEnd"/>
      <w:r w:rsidRPr="003158AD">
        <w:rPr>
          <w:rFonts w:asciiTheme="minorHAnsi" w:hAnsiTheme="minorHAnsi"/>
          <w:b/>
          <w:bCs/>
          <w:color w:val="000000"/>
        </w:rPr>
        <w:t xml:space="preserve"> S3</w:t>
      </w:r>
      <w:r w:rsidR="00624ACB" w:rsidRPr="003158AD">
        <w:rPr>
          <w:rFonts w:asciiTheme="minorHAnsi" w:hAnsiTheme="minorHAnsi"/>
          <w:b/>
          <w:bCs/>
          <w:color w:val="000000"/>
        </w:rPr>
        <w:t>.</w:t>
      </w:r>
      <w:r w:rsidRPr="003158AD">
        <w:rPr>
          <w:rFonts w:asciiTheme="minorHAnsi" w:hAnsiTheme="minorHAnsi"/>
          <w:color w:val="000000"/>
        </w:rPr>
        <w:t xml:space="preserve"> Secondary structure elements of </w:t>
      </w:r>
      <w:proofErr w:type="spellStart"/>
      <w:r w:rsidRPr="003158AD">
        <w:rPr>
          <w:rFonts w:asciiTheme="minorHAnsi" w:hAnsiTheme="minorHAnsi"/>
          <w:color w:val="000000"/>
        </w:rPr>
        <w:t>LmDEFs</w:t>
      </w:r>
      <w:proofErr w:type="spellEnd"/>
      <w:r w:rsidR="003158AD" w:rsidRPr="003158AD">
        <w:rPr>
          <w:rFonts w:asciiTheme="minorHAnsi" w:hAnsiTheme="minorHAnsi"/>
          <w:color w:val="000000"/>
        </w:rPr>
        <w:t xml:space="preserve"> obtained from </w:t>
      </w:r>
      <w:proofErr w:type="spellStart"/>
      <w:r w:rsidR="003158AD" w:rsidRPr="003158AD">
        <w:rPr>
          <w:rFonts w:asciiTheme="minorHAnsi" w:hAnsiTheme="minorHAnsi" w:cs="Arial"/>
          <w:color w:val="222222"/>
          <w:shd w:val="clear" w:color="auto" w:fill="FFFFFF"/>
        </w:rPr>
        <w:t>ProFunc</w:t>
      </w:r>
      <w:proofErr w:type="spellEnd"/>
      <w:r w:rsidR="003158AD" w:rsidRPr="003158AD">
        <w:rPr>
          <w:rFonts w:asciiTheme="minorHAnsi" w:hAnsiTheme="minorHAnsi" w:cs="Arial"/>
          <w:color w:val="222222"/>
          <w:shd w:val="clear" w:color="auto" w:fill="FFFFFF"/>
        </w:rPr>
        <w:t xml:space="preserve"> server at EMBL-EBI</w:t>
      </w:r>
    </w:p>
    <w:p w:rsidR="00851243" w:rsidRPr="00774E35" w:rsidRDefault="00851243" w:rsidP="00851243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Theme="minorHAnsi" w:hAnsiTheme="minorHAnsi"/>
          <w:b/>
          <w:bCs/>
          <w:color w:val="000000"/>
        </w:rPr>
      </w:pPr>
    </w:p>
    <w:tbl>
      <w:tblPr>
        <w:tblStyle w:val="TableGrid"/>
        <w:tblW w:w="0" w:type="auto"/>
        <w:jc w:val="center"/>
        <w:tblInd w:w="2263" w:type="dxa"/>
        <w:tblLook w:val="04A0"/>
      </w:tblPr>
      <w:tblGrid>
        <w:gridCol w:w="1013"/>
        <w:gridCol w:w="1005"/>
        <w:gridCol w:w="1110"/>
        <w:gridCol w:w="953"/>
        <w:gridCol w:w="1138"/>
        <w:gridCol w:w="890"/>
        <w:gridCol w:w="923"/>
        <w:gridCol w:w="905"/>
        <w:gridCol w:w="1372"/>
      </w:tblGrid>
      <w:tr w:rsidR="00851243" w:rsidRPr="00774E35" w:rsidTr="00306917">
        <w:trPr>
          <w:jc w:val="center"/>
        </w:trPr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β  </w:t>
            </w:r>
            <w:proofErr w:type="spellStart"/>
            <w:r w:rsidRPr="00774E35">
              <w:rPr>
                <w:b/>
                <w:bCs/>
                <w:color w:val="000000"/>
                <w:sz w:val="24"/>
                <w:szCs w:val="24"/>
              </w:rPr>
              <w:t>sheet</w:t>
            </w:r>
            <w:proofErr w:type="spellEnd"/>
          </w:p>
        </w:tc>
        <w:tc>
          <w:tcPr>
            <w:tcW w:w="0" w:type="auto"/>
            <w:vAlign w:val="center"/>
          </w:tcPr>
          <w:p w:rsidR="00851243" w:rsidRPr="00774E35" w:rsidRDefault="00851243" w:rsidP="00FB5EBA">
            <w:pPr>
              <w:spacing w:after="0" w:line="240" w:lineRule="auto"/>
              <w:contextualSpacing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β</w:t>
            </w:r>
            <w:r w:rsidRPr="00774E35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4E35">
              <w:rPr>
                <w:b/>
                <w:bCs/>
                <w:color w:val="000000"/>
                <w:sz w:val="24"/>
                <w:szCs w:val="24"/>
              </w:rPr>
              <w:t>hairpin</w:t>
            </w:r>
            <w:proofErr w:type="spellEnd"/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 </w:t>
            </w:r>
          </w:p>
        </w:tc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β</w:t>
            </w:r>
            <w:r w:rsidRPr="00774E35">
              <w:rPr>
                <w:b/>
                <w:bCs/>
                <w:color w:val="000000"/>
                <w:sz w:val="24"/>
                <w:szCs w:val="24"/>
              </w:rPr>
              <w:t xml:space="preserve"> bulge</w:t>
            </w:r>
          </w:p>
        </w:tc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β </w:t>
            </w:r>
            <w:proofErr w:type="spellStart"/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strands</w:t>
            </w:r>
            <w:proofErr w:type="spellEnd"/>
          </w:p>
        </w:tc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α </w:t>
            </w:r>
            <w:proofErr w:type="spellStart"/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helix</w:t>
            </w:r>
            <w:proofErr w:type="spellEnd"/>
          </w:p>
        </w:tc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β </w:t>
            </w:r>
            <w:proofErr w:type="spellStart"/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turns</w:t>
            </w:r>
            <w:proofErr w:type="spellEnd"/>
          </w:p>
        </w:tc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γ </w:t>
            </w:r>
            <w:proofErr w:type="spellStart"/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turns</w:t>
            </w:r>
            <w:proofErr w:type="spellEnd"/>
          </w:p>
        </w:tc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774E35">
              <w:rPr>
                <w:b/>
                <w:bCs/>
                <w:color w:val="000000"/>
                <w:sz w:val="24"/>
                <w:szCs w:val="24"/>
              </w:rPr>
              <w:t>Disulphides</w:t>
            </w:r>
            <w:proofErr w:type="spellEnd"/>
            <w:r w:rsidRPr="00774E35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851243" w:rsidRPr="00774E35" w:rsidTr="00306917">
        <w:trPr>
          <w:jc w:val="center"/>
        </w:trPr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LmDEF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851243" w:rsidRPr="00774E35" w:rsidTr="00306917">
        <w:trPr>
          <w:jc w:val="center"/>
        </w:trPr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LmDEF3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851243" w:rsidRPr="00774E35" w:rsidTr="00306917">
        <w:trPr>
          <w:jc w:val="center"/>
        </w:trPr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LmDEF4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:rsidR="00851243" w:rsidRPr="00BA5FC1" w:rsidRDefault="003158AD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851243" w:rsidRPr="00774E35" w:rsidTr="00306917">
        <w:trPr>
          <w:jc w:val="center"/>
        </w:trPr>
        <w:tc>
          <w:tcPr>
            <w:tcW w:w="0" w:type="auto"/>
          </w:tcPr>
          <w:p w:rsidR="00851243" w:rsidRPr="00774E35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74E35">
              <w:rPr>
                <w:rFonts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LmDEF5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:rsidR="00851243" w:rsidRPr="00BA5FC1" w:rsidRDefault="00851243" w:rsidP="00FB5EBA">
            <w:pPr>
              <w:spacing w:after="0" w:line="240" w:lineRule="auto"/>
              <w:contextualSpacing/>
              <w:jc w:val="both"/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</w:pPr>
            <w:r w:rsidRPr="00BA5FC1">
              <w:rPr>
                <w:rFonts w:cs="Arial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</w:tr>
    </w:tbl>
    <w:p w:rsidR="00851243" w:rsidRPr="00774E35" w:rsidRDefault="00851243" w:rsidP="00851243">
      <w:pPr>
        <w:spacing w:after="0" w:line="240" w:lineRule="auto"/>
        <w:contextualSpacing/>
        <w:jc w:val="both"/>
        <w:rPr>
          <w:rFonts w:cs="Arial"/>
          <w:color w:val="222222"/>
          <w:sz w:val="24"/>
          <w:szCs w:val="24"/>
          <w:shd w:val="clear" w:color="auto" w:fill="FFFFFF"/>
        </w:rPr>
      </w:pPr>
    </w:p>
    <w:p w:rsidR="00851243" w:rsidRPr="00774E35" w:rsidRDefault="00851243" w:rsidP="00851243">
      <w:pPr>
        <w:spacing w:after="0" w:line="240" w:lineRule="auto"/>
        <w:ind w:hanging="567"/>
        <w:contextualSpacing/>
        <w:rPr>
          <w:rFonts w:cs="Arial"/>
          <w:color w:val="222222"/>
          <w:sz w:val="24"/>
          <w:szCs w:val="24"/>
          <w:shd w:val="clear" w:color="auto" w:fill="FFFFFF"/>
        </w:rPr>
      </w:pPr>
    </w:p>
    <w:p w:rsidR="00851243" w:rsidRDefault="00851243" w:rsidP="00DD48C8">
      <w:pPr>
        <w:spacing w:after="160" w:line="259" w:lineRule="auto"/>
        <w:rPr>
          <w:b/>
          <w:bCs/>
          <w:lang w:val="en-US"/>
        </w:rPr>
      </w:pPr>
    </w:p>
    <w:sectPr w:rsidR="00851243" w:rsidSect="00EF5DA7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75BF7"/>
    <w:rsid w:val="00005B84"/>
    <w:rsid w:val="00026A39"/>
    <w:rsid w:val="00036575"/>
    <w:rsid w:val="0005637F"/>
    <w:rsid w:val="00085CBB"/>
    <w:rsid w:val="000A4B80"/>
    <w:rsid w:val="000B32FF"/>
    <w:rsid w:val="000C1916"/>
    <w:rsid w:val="000E0F90"/>
    <w:rsid w:val="000F372F"/>
    <w:rsid w:val="000F4F07"/>
    <w:rsid w:val="001223E2"/>
    <w:rsid w:val="0013671E"/>
    <w:rsid w:val="001429A0"/>
    <w:rsid w:val="00172380"/>
    <w:rsid w:val="00173F70"/>
    <w:rsid w:val="001862EE"/>
    <w:rsid w:val="001E31F7"/>
    <w:rsid w:val="00221C9A"/>
    <w:rsid w:val="00236B54"/>
    <w:rsid w:val="00244110"/>
    <w:rsid w:val="0028766E"/>
    <w:rsid w:val="00296CE0"/>
    <w:rsid w:val="002A44FD"/>
    <w:rsid w:val="002D6BC7"/>
    <w:rsid w:val="002E5A9A"/>
    <w:rsid w:val="00306917"/>
    <w:rsid w:val="003158AD"/>
    <w:rsid w:val="0032219F"/>
    <w:rsid w:val="00333ED8"/>
    <w:rsid w:val="003479AF"/>
    <w:rsid w:val="00356C6A"/>
    <w:rsid w:val="00365A9E"/>
    <w:rsid w:val="00380DCD"/>
    <w:rsid w:val="003A34FC"/>
    <w:rsid w:val="003C2AB9"/>
    <w:rsid w:val="003D34A9"/>
    <w:rsid w:val="00402DCB"/>
    <w:rsid w:val="00403C77"/>
    <w:rsid w:val="00424383"/>
    <w:rsid w:val="00427D86"/>
    <w:rsid w:val="004404EC"/>
    <w:rsid w:val="004649D5"/>
    <w:rsid w:val="004A290C"/>
    <w:rsid w:val="004B4A61"/>
    <w:rsid w:val="004D465E"/>
    <w:rsid w:val="004D57CE"/>
    <w:rsid w:val="004D6F82"/>
    <w:rsid w:val="004E6200"/>
    <w:rsid w:val="004F1C4E"/>
    <w:rsid w:val="00581FCF"/>
    <w:rsid w:val="00590A1D"/>
    <w:rsid w:val="0059494A"/>
    <w:rsid w:val="005B08C6"/>
    <w:rsid w:val="00624ACB"/>
    <w:rsid w:val="0067048E"/>
    <w:rsid w:val="006769A4"/>
    <w:rsid w:val="006A1167"/>
    <w:rsid w:val="006A2E94"/>
    <w:rsid w:val="006B4B1A"/>
    <w:rsid w:val="006C03B0"/>
    <w:rsid w:val="006E511F"/>
    <w:rsid w:val="0071064F"/>
    <w:rsid w:val="00725100"/>
    <w:rsid w:val="007703B6"/>
    <w:rsid w:val="00794FA6"/>
    <w:rsid w:val="007B449E"/>
    <w:rsid w:val="007C4DEF"/>
    <w:rsid w:val="007F28AF"/>
    <w:rsid w:val="0083739F"/>
    <w:rsid w:val="008506CA"/>
    <w:rsid w:val="00851243"/>
    <w:rsid w:val="008948A9"/>
    <w:rsid w:val="00960234"/>
    <w:rsid w:val="00982304"/>
    <w:rsid w:val="009A0261"/>
    <w:rsid w:val="009B619A"/>
    <w:rsid w:val="009E464B"/>
    <w:rsid w:val="00A06A89"/>
    <w:rsid w:val="00A06F2A"/>
    <w:rsid w:val="00A11473"/>
    <w:rsid w:val="00A204B0"/>
    <w:rsid w:val="00A96A5A"/>
    <w:rsid w:val="00AC2C68"/>
    <w:rsid w:val="00B12D21"/>
    <w:rsid w:val="00B14118"/>
    <w:rsid w:val="00B32218"/>
    <w:rsid w:val="00B366E7"/>
    <w:rsid w:val="00B412AB"/>
    <w:rsid w:val="00B51629"/>
    <w:rsid w:val="00B529FE"/>
    <w:rsid w:val="00B54211"/>
    <w:rsid w:val="00B94FC4"/>
    <w:rsid w:val="00BA5FC1"/>
    <w:rsid w:val="00BC0E9B"/>
    <w:rsid w:val="00BC378C"/>
    <w:rsid w:val="00BD3CCE"/>
    <w:rsid w:val="00BF71A1"/>
    <w:rsid w:val="00C526FF"/>
    <w:rsid w:val="00C83AC7"/>
    <w:rsid w:val="00C95DFE"/>
    <w:rsid w:val="00CA79C1"/>
    <w:rsid w:val="00D1415A"/>
    <w:rsid w:val="00D6068E"/>
    <w:rsid w:val="00D822AA"/>
    <w:rsid w:val="00D93211"/>
    <w:rsid w:val="00D93D05"/>
    <w:rsid w:val="00D941BE"/>
    <w:rsid w:val="00DD48C8"/>
    <w:rsid w:val="00DD6847"/>
    <w:rsid w:val="00E04C20"/>
    <w:rsid w:val="00E17638"/>
    <w:rsid w:val="00E27AB7"/>
    <w:rsid w:val="00E46C2E"/>
    <w:rsid w:val="00E552A6"/>
    <w:rsid w:val="00E7368E"/>
    <w:rsid w:val="00E7569E"/>
    <w:rsid w:val="00E75BF7"/>
    <w:rsid w:val="00E84F82"/>
    <w:rsid w:val="00E90393"/>
    <w:rsid w:val="00EB5DCA"/>
    <w:rsid w:val="00EF34D0"/>
    <w:rsid w:val="00EF5DA7"/>
    <w:rsid w:val="00F03166"/>
    <w:rsid w:val="00F54971"/>
    <w:rsid w:val="00F774A3"/>
    <w:rsid w:val="00F8611E"/>
    <w:rsid w:val="00F9655D"/>
    <w:rsid w:val="00FA0014"/>
    <w:rsid w:val="00FB5DA2"/>
    <w:rsid w:val="00FB5EBA"/>
    <w:rsid w:val="00FC0632"/>
    <w:rsid w:val="00FD5409"/>
    <w:rsid w:val="00FD7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10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725100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251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25100"/>
  </w:style>
  <w:style w:type="paragraph" w:styleId="HTMLPreformatted">
    <w:name w:val="HTML Preformatted"/>
    <w:basedOn w:val="Normal"/>
    <w:link w:val="HTMLPreformattedChar"/>
    <w:uiPriority w:val="99"/>
    <w:unhideWhenUsed/>
    <w:rsid w:val="007251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100"/>
    <w:rPr>
      <w:rFonts w:ascii="Courier New" w:eastAsia="Times New Roman" w:hAnsi="Courier New" w:cs="Courier New"/>
      <w:sz w:val="20"/>
      <w:szCs w:val="20"/>
    </w:rPr>
  </w:style>
  <w:style w:type="paragraph" w:customStyle="1" w:styleId="itemid">
    <w:name w:val="itemid"/>
    <w:basedOn w:val="Normal"/>
    <w:rsid w:val="00581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eature">
    <w:name w:val="feature"/>
    <w:basedOn w:val="DefaultParagraphFont"/>
    <w:rsid w:val="002D6BC7"/>
  </w:style>
  <w:style w:type="character" w:styleId="FollowedHyperlink">
    <w:name w:val="FollowedHyperlink"/>
    <w:basedOn w:val="DefaultParagraphFont"/>
    <w:uiPriority w:val="99"/>
    <w:semiHidden/>
    <w:unhideWhenUsed/>
    <w:rsid w:val="00005B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51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512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4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971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mrMohamed</dc:creator>
  <cp:keywords/>
  <dc:description/>
  <cp:lastModifiedBy>Dr.AmrMohamed</cp:lastModifiedBy>
  <cp:revision>115</cp:revision>
  <dcterms:created xsi:type="dcterms:W3CDTF">2016-01-01T15:49:00Z</dcterms:created>
  <dcterms:modified xsi:type="dcterms:W3CDTF">2016-08-11T01:34:00Z</dcterms:modified>
</cp:coreProperties>
</file>